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Batang;Arial Unicode MS"/>
          <w:b/>
          <w:b/>
          <w:bCs/>
          <w:color w:val="000000"/>
          <w:lang w:val="en-GB" w:eastAsia="ko-KR" w:bidi="en-US"/>
        </w:rPr>
      </w:pPr>
      <w:r>
        <w:rPr>
          <w:rFonts w:eastAsia="Batang;Arial Unicode MS"/>
          <w:b/>
          <w:bCs/>
          <w:color w:val="000000"/>
          <w:lang w:val="en-GB" w:eastAsia="ko-KR" w:bidi="en-US"/>
        </w:rPr>
        <w:t>Table S2. List of TaqMan Copy number assay codes used for the validation process</w:t>
      </w:r>
    </w:p>
    <w:p>
      <w:pPr>
        <w:pStyle w:val="Normal"/>
        <w:rPr>
          <w:rFonts w:eastAsia="Batang;Arial Unicode MS"/>
          <w:b/>
          <w:b/>
          <w:bCs/>
          <w:color w:val="000000"/>
          <w:lang w:val="en-GB" w:eastAsia="ko-KR" w:bidi="en-US"/>
        </w:rPr>
      </w:pPr>
      <w:r>
        <w:rPr>
          <w:rFonts w:eastAsia="Batang;Arial Unicode MS"/>
          <w:b/>
          <w:bCs/>
          <w:color w:val="000000"/>
          <w:lang w:val="en-GB" w:eastAsia="ko-KR" w:bidi="en-US"/>
        </w:rPr>
      </w:r>
    </w:p>
    <w:p>
      <w:pPr>
        <w:pStyle w:val="Normal"/>
        <w:rPr>
          <w:rFonts w:eastAsia="Batang;Arial Unicode MS"/>
          <w:b/>
          <w:b/>
          <w:bCs/>
          <w:color w:val="000000"/>
          <w:lang w:val="en-GB" w:eastAsia="ko-KR" w:bidi="en-US"/>
        </w:rPr>
      </w:pPr>
      <w:r>
        <w:rPr>
          <w:rFonts w:eastAsia="Batang;Arial Unicode MS"/>
          <w:b/>
          <w:bCs/>
          <w:color w:val="000000"/>
          <w:lang w:val="en-GB" w:eastAsia="ko-KR" w:bidi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5240</wp:posOffset>
                </wp:positionV>
                <wp:extent cx="3524885" cy="2301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885" cy="2301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5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6"/>
                              <w:gridCol w:w="3505"/>
                            </w:tblGrid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555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Batang;Arial Unicode MS"/>
                                      <w:b/>
                                      <w:b/>
                                      <w:bCs/>
                                      <w:color w:val="00000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b/>
                                      <w:bCs/>
                                      <w:color w:val="000000"/>
                                      <w:lang w:val="en-GB" w:eastAsia="ko-KR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ko-KR" w:bidi="en-US"/>
                                    </w:rPr>
                                    <w:t>CNV CODE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ko-KR" w:bidi="en-US"/>
                                    </w:rPr>
                                    <w:t>TaqMan Copy Number Assay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CNV19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Hs00131100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CNV20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Hs02640673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CNV25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Hs05664369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CNV26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Hs04101901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val="en-GB" w:eastAsia="ko-KR" w:bidi="en-US"/>
                                    </w:rPr>
                                    <w:t>CNV</w:t>
                                  </w: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Hs04101901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CNV30/31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Hs04119215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CNV39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Hs05614245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CNV40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Hs04510684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CNV55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Hs05675355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CNV58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Hs05642887_c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CNV60</w:t>
                                  </w:r>
                                </w:p>
                              </w:tc>
                              <w:tc>
                                <w:tcPr>
                                  <w:tcW w:w="3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</w:pPr>
                                  <w:r>
                                    <w:rPr>
                                      <w:rFonts w:eastAsia="Batang;Arial Unicode MS"/>
                                      <w:color w:val="000000"/>
                                      <w:sz w:val="20"/>
                                      <w:szCs w:val="20"/>
                                      <w:lang w:eastAsia="ko-KR" w:bidi="en-US"/>
                                    </w:rPr>
                                    <w:t>Hs07514404_c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55pt;height:181.2pt;mso-wrap-distance-left:0pt;mso-wrap-distance-right:7.05pt;mso-wrap-distance-top:0pt;mso-wrap-distance-bottom:0pt;margin-top:-1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55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6"/>
                        <w:gridCol w:w="3505"/>
                      </w:tblGrid>
                      <w:tr>
                        <w:trPr>
                          <w:trHeight w:val="265" w:hRule="atLeast"/>
                        </w:trPr>
                        <w:tc>
                          <w:tcPr>
                            <w:tcW w:w="555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Batang;Arial Unicode MS"/>
                                <w:b/>
                                <w:b/>
                                <w:bCs/>
                                <w:color w:val="00000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b/>
                                <w:bCs/>
                                <w:color w:val="000000"/>
                                <w:lang w:val="en-GB" w:eastAsia="ko-KR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9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ko-KR" w:bidi="en-US"/>
                              </w:rPr>
                              <w:t>CNV CODE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ko-KR" w:bidi="en-US"/>
                              </w:rPr>
                              <w:t>TaqMan Copy Number Assay ID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CNV19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Hs00131100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CNV20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Hs02640673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CNV25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Hs05664369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CNV26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Hs04101901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val="en-GB" w:eastAsia="ko-KR" w:bidi="en-US"/>
                              </w:rPr>
                              <w:t>CNV</w:t>
                            </w: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Hs04101901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CNV30/31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Hs04119215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CNV39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Hs05614245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CNV40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Hs04510684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CNV55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Hs05675355_cn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CNV58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Hs05642887_cn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CNV60</w:t>
                            </w:r>
                          </w:p>
                        </w:tc>
                        <w:tc>
                          <w:tcPr>
                            <w:tcW w:w="3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</w:pPr>
                            <w:r>
                              <w:rPr>
                                <w:rFonts w:eastAsia="Batang;Arial Unicode MS"/>
                                <w:color w:val="000000"/>
                                <w:sz w:val="20"/>
                                <w:szCs w:val="20"/>
                                <w:lang w:eastAsia="ko-KR" w:bidi="en-US"/>
                              </w:rPr>
                              <w:t>Hs07514404_c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5:56:00Z</dcterms:created>
  <dc:creator>unifi</dc:creator>
  <dc:description/>
  <cp:keywords/>
  <dc:language>en-US</dc:language>
  <cp:lastModifiedBy>unifi</cp:lastModifiedBy>
  <dcterms:modified xsi:type="dcterms:W3CDTF">2012-08-29T15:58:00Z</dcterms:modified>
  <cp:revision>1</cp:revision>
  <dc:subject/>
  <dc:title>Table S2</dc:title>
</cp:coreProperties>
</file>